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59" w:type="dxa"/>
        <w:jc w:val="left"/>
        <w:tblInd w:w="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3026"/>
        <w:gridCol w:w="964"/>
        <w:gridCol w:w="1466"/>
        <w:gridCol w:w="903"/>
      </w:tblGrid>
      <w:tr>
        <w:trPr/>
        <w:tc>
          <w:tcPr>
            <w:tcW w:w="302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3333" w:type="dxa"/>
            <w:gridSpan w:val="3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ITC_Word</w:t>
            </w:r>
          </w:p>
        </w:tc>
      </w:tr>
      <w:tr>
        <w:trPr/>
        <w:tc>
          <w:tcPr>
            <w:tcW w:w="3026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1466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903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Intercept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 – 0.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&lt;0.001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PF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1 – 0.0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F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3 – 0.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T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 – 0.5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&lt;0.001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C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3 – 0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2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9 – 0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P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4 – 0.18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 – 0.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4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Group 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7 – 0.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PF] ×</w:t>
              <w:b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0 – 0.2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9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F] ×</w:t>
              <w:b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 – 0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5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T] ×</w:t>
              <w:b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 – 0.0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6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C] ×</w:t>
              <w:b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 – 0.19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L] ×</w:t>
              <w:b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7 – 0.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P] ×</w:t>
              <w:br/>
              <w:t>Hemisphere [L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1 – 0.1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2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PF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3 – 0.1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3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F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1 – 0.29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1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T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0 – -0.09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</w:rPr>
              <w:t>0.002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C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 – 0.44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L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7 – 0.27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CoreRegion [P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2 – 0.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Hemisphere [L]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 – 0.1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7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CoreRegion [PF] ×</w:t>
              <w:br/>
              <w:t>Hemisphere [L])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8 – 0.1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1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CoreRegion [F] ×</w:t>
              <w:br/>
              <w:t>Hemisphere [L])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7 – 0.1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1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CoreRegion [T] ×</w:t>
              <w:br/>
              <w:t>Hemisphere [L])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9 – 0.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CoreRegion [C] ×</w:t>
              <w:br/>
              <w:t>Hemisphere [L])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0 – 0.40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2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CoreRegion [L] ×</w:t>
              <w:br/>
              <w:t>Hemisphere [L])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9 – 0.15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0</w:t>
            </w:r>
          </w:p>
        </w:tc>
      </w:tr>
      <w:tr>
        <w:trPr/>
        <w:tc>
          <w:tcPr>
            <w:tcW w:w="3026" w:type="dxa"/>
            <w:tcBorders/>
          </w:tcPr>
          <w:p>
            <w:pPr>
              <w:pStyle w:val="Normal"/>
              <w:rPr/>
            </w:pPr>
            <w:r>
              <w:rPr/>
              <w:t>(CoreRegion [P] ×</w:t>
              <w:br/>
              <w:t>Hemisphere [L]) × Group</w:t>
              <w:br/>
              <w:t>[FXS]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3 – 0.3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1</w:t>
            </w:r>
          </w:p>
        </w:tc>
      </w:tr>
      <w:tr>
        <w:trPr/>
        <w:tc>
          <w:tcPr>
            <w:tcW w:w="6359" w:type="dxa"/>
            <w:gridSpan w:val="4"/>
            <w:tcBorders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τ</w:t>
            </w:r>
            <w:r>
              <w:rPr>
                <w:vertAlign w:val="subscript"/>
              </w:rPr>
              <w:t>00</w:t>
            </w:r>
            <w:r>
              <w:rPr/>
              <w:t xml:space="preserve"> </w:t>
            </w:r>
            <w:r>
              <w:rPr>
                <w:vertAlign w:val="subscript"/>
              </w:rPr>
              <w:t>Node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τ</w:t>
            </w:r>
            <w:r>
              <w:rPr>
                <w:vertAlign w:val="subscript"/>
              </w:rPr>
              <w:t>00</w:t>
            </w:r>
            <w:r>
              <w:rPr/>
              <w:t xml:space="preserve"> </w:t>
            </w:r>
            <w:r>
              <w:rPr>
                <w:vertAlign w:val="subscript"/>
              </w:rPr>
              <w:t>SubjectID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ICC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>
                <w:vertAlign w:val="subscript"/>
              </w:rPr>
              <w:t>SubjectID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 xml:space="preserve">N </w:t>
            </w:r>
            <w:r>
              <w:rPr>
                <w:vertAlign w:val="subscript"/>
              </w:rPr>
              <w:t>Node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3026" w:type="dxa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Observations</w:t>
            </w:r>
          </w:p>
        </w:tc>
        <w:tc>
          <w:tcPr>
            <w:tcW w:w="3333" w:type="dxa"/>
            <w:gridSpan w:val="3"/>
            <w:tcBorders>
              <w:top w:val="single" w:sz="6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3264</w:t>
            </w:r>
          </w:p>
        </w:tc>
      </w:tr>
      <w:tr>
        <w:trPr/>
        <w:tc>
          <w:tcPr>
            <w:tcW w:w="3026" w:type="dxa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Marginal R</w:t>
            </w:r>
            <w:r>
              <w:rPr>
                <w:vertAlign w:val="superscript"/>
              </w:rPr>
              <w:t>2</w:t>
            </w:r>
            <w:r>
              <w:rPr/>
              <w:t xml:space="preserve"> 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3333" w:type="dxa"/>
            <w:gridSpan w:val="3"/>
            <w:tcBorders/>
            <w:tcMar>
              <w:top w:w="57" w:type="dxa"/>
              <w:bottom w:w="57" w:type="dxa"/>
            </w:tcMar>
          </w:tcPr>
          <w:p>
            <w:pPr>
              <w:pStyle w:val="Normal"/>
              <w:rPr/>
            </w:pPr>
            <w:r>
              <w:rPr/>
              <w:t>0.031 / 0.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9:37:00Z</dcterms:created>
  <dc:creator>Laura Batterink</dc:creator>
  <dc:description/>
  <cp:keywords/>
  <dc:language>en-US</dc:language>
  <cp:lastModifiedBy>Laura Batterink</cp:lastModifiedBy>
  <dcterms:modified xsi:type="dcterms:W3CDTF">2025-10-08T19:37:00Z</dcterms:modified>
  <cp:revision>2</cp:revision>
  <dc:subject/>
  <dc:title/>
</cp:coreProperties>
</file>